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9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3402"/>
        <w:gridCol w:w="1134"/>
        <w:gridCol w:w="3260"/>
      </w:tblGrid>
      <w:tr w:rsidR="004B3B54" w:rsidRPr="004B3B54" w:rsidTr="004B3B54">
        <w:trPr>
          <w:trHeight w:val="300"/>
        </w:trPr>
        <w:tc>
          <w:tcPr>
            <w:tcW w:w="89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B54" w:rsidRPr="004B3B54" w:rsidRDefault="004B3B54" w:rsidP="00EA279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nl-NL"/>
              </w:rPr>
            </w:pPr>
            <w:r w:rsidRPr="004B3B54">
              <w:rPr>
                <w:rFonts w:eastAsia="Times New Roman" w:cs="Arial"/>
                <w:b/>
                <w:bCs/>
                <w:color w:val="000000"/>
                <w:lang w:val="en-US" w:eastAsia="nl-NL"/>
              </w:rPr>
              <w:t>Human primers for RT-qPCR</w:t>
            </w:r>
          </w:p>
        </w:tc>
      </w:tr>
      <w:tr w:rsidR="004B3B54" w:rsidRPr="00EA279F" w:rsidTr="004B3B54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2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e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3B54" w:rsidRPr="00EA279F" w:rsidRDefault="004B3B54" w:rsidP="00EA2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ull </w:t>
            </w:r>
            <w:r w:rsid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gene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2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/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27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Sequence</w:t>
            </w:r>
            <w:proofErr w:type="spellEnd"/>
          </w:p>
        </w:tc>
      </w:tr>
      <w:tr w:rsidR="004B3B54" w:rsidRPr="00EA279F" w:rsidTr="004B3B54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GFB1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B3B54" w:rsidRPr="00EA279F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>ransforming</w:t>
            </w:r>
            <w:proofErr w:type="spellEnd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>growth</w:t>
            </w:r>
            <w:proofErr w:type="spellEnd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actor </w:t>
            </w:r>
            <w:proofErr w:type="spellStart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TGGAAACCCACAACGAAAT</w:t>
            </w:r>
          </w:p>
        </w:tc>
      </w:tr>
      <w:tr w:rsidR="004B3B54" w:rsidRPr="00EA279F" w:rsidTr="00681BA9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B54" w:rsidRPr="00EA279F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GGAGCTCTGATGTGTTGAA</w:t>
            </w:r>
          </w:p>
        </w:tc>
      </w:tr>
      <w:tr w:rsidR="004B3B54" w:rsidRPr="00EA279F" w:rsidTr="009B1DAC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GFB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B3B54" w:rsidRPr="00EA279F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>ransforming</w:t>
            </w:r>
            <w:proofErr w:type="spellEnd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>growth</w:t>
            </w:r>
            <w:proofErr w:type="spellEnd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actor </w:t>
            </w:r>
            <w:proofErr w:type="spellStart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4B3B5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AGAGCGCAAGTGAAAGAGG</w:t>
            </w:r>
          </w:p>
        </w:tc>
      </w:tr>
      <w:tr w:rsidR="004B3B54" w:rsidRPr="00EA279F" w:rsidTr="009B1DAC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B54" w:rsidRPr="00EA279F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TCCCTAGACCGTCAGGCTAA</w:t>
            </w:r>
          </w:p>
        </w:tc>
      </w:tr>
      <w:tr w:rsidR="004B3B54" w:rsidRPr="00EA279F" w:rsidTr="00A00775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GFBR1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B3B54" w:rsidRPr="004B3B54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T</w:t>
            </w:r>
            <w:r w:rsidRPr="004B3B54">
              <w:rPr>
                <w:rFonts w:ascii="Calibri" w:eastAsia="Times New Roman" w:hAnsi="Calibri" w:cs="Calibri"/>
                <w:color w:val="000000"/>
                <w:lang w:val="en-US" w:eastAsia="nl-NL"/>
              </w:rPr>
              <w:t>ransformin</w:t>
            </w:r>
            <w:r w:rsidR="00520B97">
              <w:rPr>
                <w:rFonts w:ascii="Calibri" w:eastAsia="Times New Roman" w:hAnsi="Calibri" w:cs="Calibri"/>
                <w:color w:val="000000"/>
                <w:lang w:val="en-US" w:eastAsia="nl-NL"/>
              </w:rPr>
              <w:t>g growth factor beta receptor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AGAACGTTCGTGGTTCCGT</w:t>
            </w:r>
          </w:p>
        </w:tc>
      </w:tr>
      <w:tr w:rsidR="004B3B54" w:rsidRPr="00EA279F" w:rsidTr="00DF4124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B54" w:rsidRPr="004B3B54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ACCAACCAGAGCTGAGTCC</w:t>
            </w:r>
          </w:p>
        </w:tc>
      </w:tr>
      <w:tr w:rsidR="004B3B54" w:rsidRPr="00EA279F" w:rsidTr="009D7A77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GFBR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B3B54" w:rsidRPr="004B3B54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T</w:t>
            </w:r>
            <w:r w:rsidRPr="004B3B54">
              <w:rPr>
                <w:rFonts w:ascii="Calibri" w:eastAsia="Times New Roman" w:hAnsi="Calibri" w:cs="Calibri"/>
                <w:color w:val="000000"/>
                <w:lang w:val="en-US" w:eastAsia="nl-NL"/>
              </w:rPr>
              <w:t>ransforming</w:t>
            </w:r>
            <w:r w:rsidR="00520B9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growth factor beta recept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CACCGCACGTTCAGAAGTC</w:t>
            </w:r>
          </w:p>
        </w:tc>
      </w:tr>
      <w:tr w:rsidR="004B3B54" w:rsidRPr="00EA279F" w:rsidTr="00CE2F82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B54" w:rsidRPr="00EA279F" w:rsidRDefault="004B3B54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B54" w:rsidRPr="00EA279F" w:rsidRDefault="004B3B54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TCCTATTACAGCTGGGGCA</w:t>
            </w:r>
          </w:p>
        </w:tc>
      </w:tr>
      <w:tr w:rsidR="00520B97" w:rsidRPr="00EA279F" w:rsidTr="00CC0AB6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MAD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20B97" w:rsidRPr="00EA279F" w:rsidRDefault="00520B97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Mothers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against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decapentaplegic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homolog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AAGGGTGGGGAGCAGAATA</w:t>
            </w:r>
          </w:p>
        </w:tc>
      </w:tr>
      <w:tr w:rsidR="00520B97" w:rsidRPr="00EA279F" w:rsidTr="00CC0AB6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0B97" w:rsidRPr="00EA279F" w:rsidRDefault="00520B97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AAGTTCAATCCAGCAAGGAGT</w:t>
            </w:r>
          </w:p>
        </w:tc>
      </w:tr>
      <w:tr w:rsidR="00520B97" w:rsidRPr="00EA279F" w:rsidTr="003F7BC1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THBS1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20B97" w:rsidRPr="00EA279F" w:rsidRDefault="00520B97" w:rsidP="00520B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hrombospondin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CGTCAATGACAATTTCCAG</w:t>
            </w:r>
          </w:p>
        </w:tc>
      </w:tr>
      <w:tr w:rsidR="00520B97" w:rsidRPr="00EA279F" w:rsidTr="003F7BC1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0B97" w:rsidRPr="00EA279F" w:rsidRDefault="00520B97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TCAAGGGTGAGGAGGACACT</w:t>
            </w:r>
          </w:p>
        </w:tc>
      </w:tr>
      <w:tr w:rsidR="00520B97" w:rsidRPr="00EA279F" w:rsidTr="00125406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TGS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20B97" w:rsidRPr="00EA279F" w:rsidRDefault="00520B97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rostaglandin-endoperoxide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synthase</w:t>
            </w:r>
            <w:proofErr w:type="spellEnd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AATGGGGTGATGAGCAGTT</w:t>
            </w:r>
          </w:p>
        </w:tc>
      </w:tr>
      <w:tr w:rsidR="00520B97" w:rsidRPr="00EA279F" w:rsidTr="00125406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0B97" w:rsidRPr="00EA279F" w:rsidRDefault="00520B97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CCACTCAAGTGTTGCACAT</w:t>
            </w:r>
          </w:p>
        </w:tc>
      </w:tr>
      <w:tr w:rsidR="00520B97" w:rsidRPr="00EA279F" w:rsidTr="00085C44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IL1B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20B97" w:rsidRPr="00EA279F" w:rsidRDefault="00520B97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terleuk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</w:t>
            </w:r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20B97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CATCCAGCTACGAATCTCC</w:t>
            </w:r>
          </w:p>
        </w:tc>
      </w:tr>
      <w:tr w:rsidR="00520B97" w:rsidRPr="00EA279F" w:rsidTr="00085C44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0B97" w:rsidRPr="00EA279F" w:rsidRDefault="00520B97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B97" w:rsidRPr="00EA279F" w:rsidRDefault="00520B97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AACCAGCATCTTCCTCAGC</w:t>
            </w:r>
          </w:p>
        </w:tc>
      </w:tr>
      <w:tr w:rsidR="00C2269E" w:rsidRPr="00EA279F" w:rsidTr="00033F53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IL6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</w:t>
            </w:r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nterleukin</w:t>
            </w:r>
            <w:proofErr w:type="spellEnd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TCAGCCCTGAGAAAGGAGA</w:t>
            </w:r>
          </w:p>
        </w:tc>
      </w:tr>
      <w:tr w:rsidR="00C2269E" w:rsidRPr="00EA279F" w:rsidTr="00033F53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TTTCAGCCATCTTTGGAAGG</w:t>
            </w:r>
          </w:p>
        </w:tc>
      </w:tr>
      <w:tr w:rsidR="00C2269E" w:rsidRPr="00EA279F" w:rsidTr="004209A3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CL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C2269E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2269E">
              <w:rPr>
                <w:rFonts w:ascii="Calibri" w:eastAsia="Times New Roman" w:hAnsi="Calibri" w:cs="Calibri"/>
                <w:color w:val="000000"/>
                <w:lang w:val="en-US" w:eastAsia="nl-NL"/>
              </w:rPr>
              <w:t>Chemokine (C-C motif) ligand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TGCTCATAGCAGCCACCTT</w:t>
            </w:r>
          </w:p>
        </w:tc>
      </w:tr>
      <w:tr w:rsidR="00C2269E" w:rsidRPr="00EA279F" w:rsidTr="004209A3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CACTGAGATCTTCCTATTGGTG</w:t>
            </w:r>
          </w:p>
        </w:tc>
      </w:tr>
      <w:tr w:rsidR="00C2269E" w:rsidRPr="00EA279F" w:rsidTr="00783207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MP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trix </w:t>
            </w:r>
            <w:proofErr w:type="spellStart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metallopeptidase</w:t>
            </w:r>
            <w:proofErr w:type="spellEnd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TAACCTGGATGCCGTCGT</w:t>
            </w:r>
          </w:p>
        </w:tc>
      </w:tr>
      <w:tr w:rsidR="00C2269E" w:rsidRPr="00EA279F" w:rsidTr="00783207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GGCACCCTTGAAGAAGTAGC</w:t>
            </w:r>
          </w:p>
        </w:tc>
      </w:tr>
      <w:tr w:rsidR="00C2269E" w:rsidRPr="00EA279F" w:rsidTr="00E05E1C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MP3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trix </w:t>
            </w:r>
            <w:proofErr w:type="spellStart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metallopeptidase</w:t>
            </w:r>
            <w:proofErr w:type="spellEnd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TCCAACCGTGAGGAAAATC</w:t>
            </w:r>
          </w:p>
        </w:tc>
      </w:tr>
      <w:tr w:rsidR="00C2269E" w:rsidRPr="00EA279F" w:rsidTr="00E05E1C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ATGGAATTTCTCTTCTCATCAAA</w:t>
            </w:r>
          </w:p>
        </w:tc>
      </w:tr>
      <w:tr w:rsidR="00C2269E" w:rsidRPr="00EA279F" w:rsidTr="00EB1F91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MP9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trix </w:t>
            </w:r>
            <w:proofErr w:type="spellStart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metallopeptidase</w:t>
            </w:r>
            <w:proofErr w:type="spellEnd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AACCAATCTCACCGACAGG</w:t>
            </w:r>
          </w:p>
        </w:tc>
      </w:tr>
      <w:tr w:rsidR="00C2269E" w:rsidRPr="00EA279F" w:rsidTr="00EB1F91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CCACCCGAGTGTAACCATA</w:t>
            </w:r>
          </w:p>
        </w:tc>
      </w:tr>
      <w:tr w:rsidR="00C2269E" w:rsidRPr="00EA279F" w:rsidTr="00480E14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MMP14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</w:t>
            </w:r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trix </w:t>
            </w:r>
            <w:proofErr w:type="spellStart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metallopeptidase</w:t>
            </w:r>
            <w:proofErr w:type="spellEnd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CCTTGGACTGTCAGGAATG</w:t>
            </w:r>
          </w:p>
        </w:tc>
      </w:tr>
      <w:tr w:rsidR="00C2269E" w:rsidRPr="00EA279F" w:rsidTr="00480E14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GGGGTCACTGGAATGCTC</w:t>
            </w:r>
          </w:p>
        </w:tc>
      </w:tr>
      <w:tr w:rsidR="00C2269E" w:rsidRPr="00EA279F" w:rsidTr="00EE721F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F1a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Elongation</w:t>
            </w:r>
            <w:proofErr w:type="spellEnd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actor 1 </w:t>
            </w:r>
            <w:proofErr w:type="spellStart"/>
            <w:r w:rsidRPr="00C2269E">
              <w:rPr>
                <w:rFonts w:ascii="Calibri" w:eastAsia="Times New Roman" w:hAnsi="Calibri" w:cs="Calibri"/>
                <w:color w:val="000000"/>
                <w:lang w:eastAsia="nl-NL"/>
              </w:rPr>
              <w:t>alph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TCCACCTTTGGGTCGCTTT</w:t>
            </w:r>
          </w:p>
        </w:tc>
      </w:tr>
      <w:tr w:rsidR="00C2269E" w:rsidRPr="00EA279F" w:rsidTr="00EE721F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CCGCAACTGTCTGTCTCATATCAC</w:t>
            </w:r>
          </w:p>
        </w:tc>
      </w:tr>
      <w:tr w:rsidR="00C2269E" w:rsidRPr="00EA279F" w:rsidTr="002D43C4">
        <w:trPr>
          <w:trHeight w:val="300"/>
        </w:trPr>
        <w:tc>
          <w:tcPr>
            <w:tcW w:w="12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1orf43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cstheme="minorHAnsi"/>
                <w:szCs w:val="24"/>
                <w:lang w:val="en-US"/>
              </w:rPr>
              <w:t>C</w:t>
            </w:r>
            <w:r w:rsidRPr="002F1ECA">
              <w:rPr>
                <w:rFonts w:cstheme="minorHAnsi"/>
                <w:szCs w:val="24"/>
                <w:lang w:val="en-US"/>
              </w:rPr>
              <w:t>hromosome 1 open reading frame 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GATTTCCCTGGGTTTCCAGT</w:t>
            </w:r>
          </w:p>
        </w:tc>
      </w:tr>
      <w:tr w:rsidR="00C2269E" w:rsidRPr="00EA279F" w:rsidTr="002D43C4">
        <w:trPr>
          <w:trHeight w:val="300"/>
        </w:trPr>
        <w:tc>
          <w:tcPr>
            <w:tcW w:w="12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27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269E" w:rsidRPr="00EA279F" w:rsidRDefault="00C2269E" w:rsidP="004B3B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69E" w:rsidRPr="00EA279F" w:rsidRDefault="00C2269E" w:rsidP="00EA11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A279F">
              <w:rPr>
                <w:rFonts w:ascii="Calibri" w:eastAsia="Times New Roman" w:hAnsi="Calibri" w:cs="Calibri"/>
                <w:color w:val="000000"/>
                <w:lang w:eastAsia="nl-NL"/>
              </w:rPr>
              <w:t>ATTCGACTCTCCAGGGTTCA</w:t>
            </w:r>
          </w:p>
        </w:tc>
      </w:tr>
    </w:tbl>
    <w:p w:rsidR="002F1ECA" w:rsidRDefault="002F1ECA" w:rsidP="002F1EC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l-NL"/>
        </w:rPr>
      </w:pPr>
      <w:bookmarkStart w:id="0" w:name="_GoBack"/>
      <w:bookmarkEnd w:id="0"/>
    </w:p>
    <w:p w:rsidR="002F1ECA" w:rsidRPr="004B3B54" w:rsidRDefault="004B3B54" w:rsidP="004B3B54">
      <w:pPr>
        <w:spacing w:after="0" w:line="240" w:lineRule="auto"/>
        <w:jc w:val="both"/>
        <w:rPr>
          <w:rFonts w:ascii="Calibri" w:eastAsia="Times New Roman" w:hAnsi="Calibri" w:cs="Calibri"/>
          <w:b/>
          <w:color w:val="000000"/>
          <w:lang w:val="en-US" w:eastAsia="nl-NL"/>
        </w:rPr>
      </w:pPr>
      <w:r w:rsidRPr="004B3B54">
        <w:rPr>
          <w:rFonts w:ascii="Calibri" w:eastAsia="Times New Roman" w:hAnsi="Calibri" w:cs="Calibri"/>
          <w:b/>
          <w:color w:val="000000"/>
          <w:lang w:val="en-US" w:eastAsia="nl-NL"/>
        </w:rPr>
        <w:t>anti-</w:t>
      </w:r>
      <w:r w:rsidR="002F1ECA" w:rsidRPr="004B3B54">
        <w:rPr>
          <w:rFonts w:ascii="Calibri" w:eastAsia="Times New Roman" w:hAnsi="Calibri" w:cs="Calibri"/>
          <w:b/>
          <w:color w:val="000000"/>
          <w:lang w:val="en-US" w:eastAsia="nl-NL"/>
        </w:rPr>
        <w:t>hsa-miR-132-3p LNA probe</w:t>
      </w:r>
      <w:r w:rsidR="00EA1184" w:rsidRPr="004B3B54">
        <w:rPr>
          <w:rFonts w:ascii="Calibri" w:eastAsia="Times New Roman" w:hAnsi="Calibri" w:cs="Calibri"/>
          <w:b/>
          <w:color w:val="000000"/>
          <w:lang w:val="en-US" w:eastAsia="nl-NL"/>
        </w:rPr>
        <w:t xml:space="preserve"> used for </w:t>
      </w:r>
      <w:r w:rsidR="00EA1184" w:rsidRPr="004B3B54">
        <w:rPr>
          <w:rFonts w:ascii="Calibri" w:eastAsia="Times New Roman" w:hAnsi="Calibri" w:cs="Calibri"/>
          <w:b/>
          <w:i/>
          <w:color w:val="000000"/>
          <w:lang w:val="en-US" w:eastAsia="nl-NL"/>
        </w:rPr>
        <w:t>in situ</w:t>
      </w:r>
      <w:r w:rsidR="00EA1184" w:rsidRPr="004B3B54">
        <w:rPr>
          <w:rFonts w:ascii="Calibri" w:eastAsia="Times New Roman" w:hAnsi="Calibri" w:cs="Calibri"/>
          <w:b/>
          <w:color w:val="000000"/>
          <w:lang w:val="en-US" w:eastAsia="nl-NL"/>
        </w:rPr>
        <w:t xml:space="preserve"> hybridization</w:t>
      </w:r>
      <w:r w:rsidR="002F1ECA" w:rsidRPr="004B3B54">
        <w:rPr>
          <w:rFonts w:ascii="Calibri" w:eastAsia="Times New Roman" w:hAnsi="Calibri" w:cs="Calibri"/>
          <w:b/>
          <w:color w:val="000000"/>
          <w:lang w:val="en-US" w:eastAsia="nl-NL"/>
        </w:rPr>
        <w:t>:</w:t>
      </w:r>
    </w:p>
    <w:p w:rsidR="002F1ECA" w:rsidRPr="002F1ECA" w:rsidRDefault="002F1ECA" w:rsidP="004B3B54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 w:eastAsia="nl-NL"/>
        </w:rPr>
      </w:pPr>
      <w:r w:rsidRPr="002F1ECA">
        <w:rPr>
          <w:rFonts w:ascii="Calibri" w:eastAsia="Times New Roman" w:hAnsi="Calibri" w:cs="Calibri"/>
          <w:color w:val="000000"/>
          <w:lang w:val="en-US" w:eastAsia="nl-NL"/>
        </w:rPr>
        <w:t>5'DIG-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CmGmA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CmCmA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TmGmG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CmUmG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TmAmG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AmCmU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</w:t>
      </w:r>
      <w:proofErr w:type="spellStart"/>
      <w:r w:rsidRPr="002F1ECA">
        <w:rPr>
          <w:rFonts w:ascii="Calibri" w:eastAsia="Times New Roman" w:hAnsi="Calibri" w:cs="Calibri"/>
          <w:color w:val="000000"/>
          <w:lang w:val="en-US" w:eastAsia="nl-NL"/>
        </w:rPr>
        <w:t>GmUmU</w:t>
      </w:r>
      <w:proofErr w:type="spellEnd"/>
      <w:r w:rsidRPr="002F1ECA">
        <w:rPr>
          <w:rFonts w:ascii="Calibri" w:eastAsia="Times New Roman" w:hAnsi="Calibri" w:cs="Calibri"/>
          <w:color w:val="000000"/>
          <w:lang w:val="en-US" w:eastAsia="nl-NL"/>
        </w:rPr>
        <w:t>*A-DIG3'</w:t>
      </w:r>
    </w:p>
    <w:p w:rsidR="00EA279F" w:rsidRPr="002F1ECA" w:rsidRDefault="00EA279F" w:rsidP="004B3B54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A46E61" w:rsidRPr="002F1ECA" w:rsidRDefault="00910296" w:rsidP="004B3B54">
      <w:pPr>
        <w:jc w:val="both"/>
        <w:rPr>
          <w:rFonts w:ascii="Arial" w:hAnsi="Arial" w:cs="Arial"/>
          <w:szCs w:val="24"/>
          <w:lang w:val="en-US"/>
        </w:rPr>
      </w:pPr>
      <w:r w:rsidRPr="002F1ECA">
        <w:rPr>
          <w:rFonts w:ascii="Arial" w:hAnsi="Arial" w:cs="Arial"/>
          <w:b/>
          <w:szCs w:val="24"/>
          <w:lang w:val="en-US"/>
        </w:rPr>
        <w:t>Supplementary table S1</w:t>
      </w:r>
      <w:r w:rsidR="000C5E24" w:rsidRPr="002F1ECA">
        <w:rPr>
          <w:rFonts w:ascii="Arial" w:hAnsi="Arial" w:cs="Arial"/>
          <w:b/>
          <w:szCs w:val="24"/>
          <w:lang w:val="en-US"/>
        </w:rPr>
        <w:t>.</w:t>
      </w:r>
      <w:r w:rsidR="000C5E24" w:rsidRPr="002F1ECA">
        <w:rPr>
          <w:rFonts w:ascii="Arial" w:hAnsi="Arial" w:cs="Arial"/>
          <w:szCs w:val="24"/>
          <w:lang w:val="en-US"/>
        </w:rPr>
        <w:t xml:space="preserve"> </w:t>
      </w:r>
      <w:r w:rsidR="000C5E24" w:rsidRPr="002F1ECA">
        <w:rPr>
          <w:rFonts w:cstheme="minorHAnsi"/>
          <w:szCs w:val="24"/>
          <w:lang w:val="en-US"/>
        </w:rPr>
        <w:t>The list of oligonucleotides</w:t>
      </w:r>
      <w:r w:rsidR="002F1ECA">
        <w:rPr>
          <w:rFonts w:cstheme="minorHAnsi"/>
          <w:szCs w:val="24"/>
          <w:lang w:val="en-US"/>
        </w:rPr>
        <w:t xml:space="preserve">. </w:t>
      </w:r>
      <w:r w:rsidR="00EA279F" w:rsidRPr="002F1ECA">
        <w:rPr>
          <w:rFonts w:cstheme="minorHAnsi"/>
          <w:szCs w:val="24"/>
          <w:lang w:val="en-US"/>
        </w:rPr>
        <w:t xml:space="preserve">Human primers were designed for Homo sapiens, MMP – matrix metalloproteinase, EF1a - elongation factor 1α, C1orf43 - chromosome 1 open reading frame 43; f - forward, r - reverse; anti-miR-132-3p oligonucleotide probe for in situ hybridization had the following modifications: * - locked nucleic acid (LNA) modification; m - 2-o-methyl modification; DIG - </w:t>
      </w:r>
      <w:proofErr w:type="spellStart"/>
      <w:r w:rsidR="00EA279F" w:rsidRPr="002F1ECA">
        <w:rPr>
          <w:rFonts w:cstheme="minorHAnsi"/>
          <w:szCs w:val="24"/>
          <w:lang w:val="en-US"/>
        </w:rPr>
        <w:t>digoxygenin</w:t>
      </w:r>
      <w:proofErr w:type="spellEnd"/>
      <w:r w:rsidR="00EA279F" w:rsidRPr="002F1ECA">
        <w:rPr>
          <w:rFonts w:cstheme="minorHAnsi"/>
          <w:szCs w:val="24"/>
          <w:lang w:val="en-US"/>
        </w:rPr>
        <w:t xml:space="preserve"> label</w:t>
      </w:r>
    </w:p>
    <w:sectPr w:rsidR="00A46E61" w:rsidRPr="002F1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6FA"/>
    <w:rsid w:val="000A1A93"/>
    <w:rsid w:val="000C5E24"/>
    <w:rsid w:val="000F684B"/>
    <w:rsid w:val="002776FA"/>
    <w:rsid w:val="002F1ECA"/>
    <w:rsid w:val="0046620C"/>
    <w:rsid w:val="00481E29"/>
    <w:rsid w:val="004B3B54"/>
    <w:rsid w:val="004C12AC"/>
    <w:rsid w:val="004F289E"/>
    <w:rsid w:val="00520B97"/>
    <w:rsid w:val="00570A4B"/>
    <w:rsid w:val="00580051"/>
    <w:rsid w:val="00596724"/>
    <w:rsid w:val="00601C7F"/>
    <w:rsid w:val="00666A71"/>
    <w:rsid w:val="00724D4D"/>
    <w:rsid w:val="007362FD"/>
    <w:rsid w:val="00791950"/>
    <w:rsid w:val="0079288A"/>
    <w:rsid w:val="00805FD0"/>
    <w:rsid w:val="00882FE4"/>
    <w:rsid w:val="00910296"/>
    <w:rsid w:val="00A46E61"/>
    <w:rsid w:val="00B254A0"/>
    <w:rsid w:val="00C2269E"/>
    <w:rsid w:val="00D41B46"/>
    <w:rsid w:val="00D579EA"/>
    <w:rsid w:val="00D64901"/>
    <w:rsid w:val="00EA1184"/>
    <w:rsid w:val="00EA279F"/>
    <w:rsid w:val="00EF5C63"/>
    <w:rsid w:val="00F2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E533A"/>
  <w15:docId w15:val="{180DC959-5684-476A-9FE7-3C99E91E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2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BA3D9-03DF-4F86-A3A3-0408957C4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6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Korotkov</dc:creator>
  <cp:lastModifiedBy>A. Korotkov</cp:lastModifiedBy>
  <cp:revision>5</cp:revision>
  <dcterms:created xsi:type="dcterms:W3CDTF">2019-02-25T13:55:00Z</dcterms:created>
  <dcterms:modified xsi:type="dcterms:W3CDTF">2019-05-10T06:28:00Z</dcterms:modified>
</cp:coreProperties>
</file>